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="102" w:tblpYSpec="top"/>
        <w:tblOverlap w:val="never"/>
        <w:tblW w:w="5000" w:type="pct"/>
        <w:tblLook w:val="04A0" w:firstRow="1" w:lastRow="0" w:firstColumn="1" w:lastColumn="0" w:noHBand="0" w:noVBand="1"/>
      </w:tblPr>
      <w:tblGrid>
        <w:gridCol w:w="4162"/>
        <w:gridCol w:w="1225"/>
        <w:gridCol w:w="1225"/>
        <w:gridCol w:w="2357"/>
        <w:gridCol w:w="1227"/>
        <w:gridCol w:w="1225"/>
        <w:gridCol w:w="1755"/>
      </w:tblGrid>
      <w:tr w:rsidR="004045A0" w:rsidRPr="00BB10BB" w14:paraId="0AB77658" w14:textId="77777777" w:rsidTr="00B23E53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3A040" w14:textId="77777777" w:rsidR="004045A0" w:rsidRPr="00BB10BB" w:rsidRDefault="004045A0" w:rsidP="00B23E5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able. </w:t>
            </w:r>
            <w:bookmarkStart w:id="0" w:name="_Hlk203135014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Other-specify response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des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empty pod or cartridge disposal practices, Wave 6 (2021) of the PATH Study </w:t>
            </w:r>
            <w:bookmarkEnd w:id="0"/>
          </w:p>
        </w:tc>
      </w:tr>
      <w:tr w:rsidR="004045A0" w:rsidRPr="00BB10BB" w14:paraId="4E5AF624" w14:textId="77777777" w:rsidTr="00B23E53">
        <w:trPr>
          <w:trHeight w:val="302"/>
        </w:trPr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BF32" w14:textId="77777777" w:rsidR="004045A0" w:rsidRPr="006463D9" w:rsidRDefault="004045A0" w:rsidP="00B23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463D9">
              <w:rPr>
                <w:rFonts w:ascii="Calibri" w:hAnsi="Calibri" w:cs="Calibri"/>
                <w:b/>
                <w:bCs/>
                <w:color w:val="000000"/>
              </w:rPr>
              <w:t>R06_AV8811_OS: What you usually do with a pod or cartridg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6463D9">
              <w:rPr>
                <w:rFonts w:ascii="Calibri" w:hAnsi="Calibri" w:cs="Calibri"/>
                <w:b/>
                <w:bCs/>
                <w:color w:val="000000"/>
              </w:rPr>
              <w:t>when it is empty: Something else - specify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C7F8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63D9">
              <w:rPr>
                <w:rFonts w:ascii="Calibri" w:hAnsi="Calibri" w:cs="Calibri"/>
                <w:b/>
                <w:bCs/>
                <w:color w:val="000000"/>
              </w:rPr>
              <w:t>Landfil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630AA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63D9">
              <w:rPr>
                <w:rFonts w:ascii="Calibri" w:hAnsi="Calibri" w:cs="Calibri"/>
                <w:b/>
                <w:bCs/>
                <w:color w:val="000000"/>
              </w:rPr>
              <w:t>Litter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5ACBE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63D9">
              <w:rPr>
                <w:rFonts w:ascii="Calibri" w:hAnsi="Calibri" w:cs="Calibri"/>
                <w:b/>
                <w:bCs/>
                <w:color w:val="000000"/>
              </w:rPr>
              <w:t>Recycle/return/reus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0DDB3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63D9">
              <w:rPr>
                <w:rFonts w:ascii="Calibri" w:hAnsi="Calibri" w:cs="Calibri"/>
                <w:b/>
                <w:bCs/>
                <w:color w:val="000000"/>
              </w:rPr>
              <w:t>Have not gotten rid of an empty on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5EC59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63D9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907BE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463D9">
              <w:rPr>
                <w:rFonts w:ascii="Calibri" w:hAnsi="Calibri" w:cs="Calibri"/>
                <w:b/>
                <w:bCs/>
                <w:color w:val="000000"/>
              </w:rPr>
              <w:t>System Missing</w:t>
            </w:r>
          </w:p>
        </w:tc>
      </w:tr>
      <w:tr w:rsidR="004045A0" w:rsidRPr="00BB10BB" w14:paraId="5420B1B9" w14:textId="77777777" w:rsidTr="00B23E53">
        <w:trPr>
          <w:trHeight w:val="302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18F22" w14:textId="77777777" w:rsidR="004045A0" w:rsidRPr="006463D9" w:rsidRDefault="004045A0" w:rsidP="00B23E53">
            <w:pPr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DON'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CCCD6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B2481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43EE1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D2BA9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0B7DB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A0EA6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045A0" w:rsidRPr="00BB10BB" w14:paraId="3AD571ED" w14:textId="77777777" w:rsidTr="00B23E53">
        <w:trPr>
          <w:trHeight w:val="302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EE1A0" w14:textId="77777777" w:rsidR="004045A0" w:rsidRPr="006463D9" w:rsidRDefault="004045A0" w:rsidP="00B23E53">
            <w:pPr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GAVE IT TO SOMEONE ELSE BECAUSE I DIDN'T FINISH I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5B51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60200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79019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B73E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5AD25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06CA9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045A0" w:rsidRPr="00BB10BB" w14:paraId="3F8D877D" w14:textId="77777777" w:rsidTr="00B23E53">
        <w:trPr>
          <w:trHeight w:val="302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06578" w14:textId="77777777" w:rsidR="004045A0" w:rsidRPr="006463D9" w:rsidRDefault="004045A0" w:rsidP="00B23E53">
            <w:pPr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GIVE IT BACK TO SOMEONE ELS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1744D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7814B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7F37C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4C2B3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E212D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6E26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045A0" w:rsidRPr="00BB10BB" w14:paraId="4517896D" w14:textId="77777777" w:rsidTr="00B23E53">
        <w:trPr>
          <w:trHeight w:val="302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39E87" w14:textId="77777777" w:rsidR="004045A0" w:rsidRPr="006463D9" w:rsidRDefault="004045A0" w:rsidP="00B23E53">
            <w:pPr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I LOSE THE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56BE6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91BA4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282F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08976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64D68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46AF1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045A0" w:rsidRPr="00BB10BB" w14:paraId="5DA974EB" w14:textId="77777777" w:rsidTr="00B23E53">
        <w:trPr>
          <w:trHeight w:val="302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FE753" w14:textId="77777777" w:rsidR="004045A0" w:rsidRPr="006463D9" w:rsidRDefault="004045A0" w:rsidP="00B23E53">
            <w:pPr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IT IS SOMEONE ELSE'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A34FE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FC5F3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9AE4E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0B48F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3D9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BC411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D8C3B" w14:textId="77777777" w:rsidR="004045A0" w:rsidRPr="006463D9" w:rsidRDefault="004045A0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60619790" w14:textId="77777777" w:rsidR="004045A0" w:rsidRDefault="004045A0"/>
    <w:sectPr w:rsidR="00047B28" w:rsidSect="004045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796B"/>
    <w:rsid w:val="0000796B"/>
    <w:rsid w:val="003E2208"/>
    <w:rsid w:val="004045A0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2AA16-7D5C-4BA2-9F89-F8548B9F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5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96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96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9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9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9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9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96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9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96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96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96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9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9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9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96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9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96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96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381</Characters>
  <Application>Microsoft Office Word</Application>
  <DocSecurity>0</DocSecurity>
  <Lines>127</Lines>
  <Paragraphs>39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2</cp:revision>
  <dcterms:created xsi:type="dcterms:W3CDTF">2025-11-19T19:18:00Z</dcterms:created>
  <dcterms:modified xsi:type="dcterms:W3CDTF">2025-11-19T19:19:00Z</dcterms:modified>
</cp:coreProperties>
</file>